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55E" w:rsidRPr="003D045A" w:rsidRDefault="0008155E" w:rsidP="0008155E">
      <w:pPr>
        <w:outlineLvl w:val="1"/>
        <w:rPr>
          <w:rFonts w:ascii="Times New Roman" w:eastAsia="Times New Roman" w:hAnsi="Times New Roman" w:cs="Times New Roman"/>
          <w:sz w:val="32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Proteostat, mt-GFP, and NDP52 quantification of MDA-MB-231 cells based on area per cell.</w:t>
      </w:r>
    </w:p>
    <w:tbl>
      <w:tblPr>
        <w:tblW w:w="8502" w:type="dxa"/>
        <w:tblInd w:w="118" w:type="dxa"/>
        <w:tblLook w:val="04A0" w:firstRow="1" w:lastRow="0" w:firstColumn="1" w:lastColumn="0" w:noHBand="0" w:noVBand="1"/>
      </w:tblPr>
      <w:tblGrid>
        <w:gridCol w:w="1026"/>
        <w:gridCol w:w="689"/>
        <w:gridCol w:w="576"/>
        <w:gridCol w:w="576"/>
        <w:gridCol w:w="587"/>
        <w:gridCol w:w="563"/>
        <w:gridCol w:w="592"/>
        <w:gridCol w:w="514"/>
        <w:gridCol w:w="576"/>
        <w:gridCol w:w="576"/>
        <w:gridCol w:w="615"/>
        <w:gridCol w:w="535"/>
        <w:gridCol w:w="576"/>
        <w:gridCol w:w="501"/>
      </w:tblGrid>
      <w:tr w:rsidR="0008155E" w:rsidRPr="003D045A" w:rsidTr="00CB26C2">
        <w:trPr>
          <w:trHeight w:val="324"/>
        </w:trPr>
        <w:tc>
          <w:tcPr>
            <w:tcW w:w="8502" w:type="dxa"/>
            <w:gridSpan w:val="1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es of mt-GFP expressing MDA-MB-231 cells stained for NDP52 and aggregates</w:t>
            </w:r>
          </w:p>
        </w:tc>
      </w:tr>
      <w:tr w:rsidR="0008155E" w:rsidRPr="003D045A" w:rsidTr="00CB26C2">
        <w:trPr>
          <w:trHeight w:val="509"/>
        </w:trPr>
        <w:tc>
          <w:tcPr>
            <w:tcW w:w="102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ll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unt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's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mt-GFP and Proteostat punctae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15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's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NDP52 and mt-GFP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10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's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NDP52 and Proteostat Punctae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area of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mt-GFP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5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08155E" w:rsidRPr="003D045A" w:rsidRDefault="0008155E" w:rsidP="00CB26C2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area of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Proteostat punctae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07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area of NDP52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</w:tr>
      <w:tr w:rsidR="0008155E" w:rsidRPr="003D045A" w:rsidTr="00CB26C2">
        <w:trPr>
          <w:trHeight w:val="790"/>
        </w:trPr>
        <w:tc>
          <w:tcPr>
            <w:tcW w:w="102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8155E" w:rsidRPr="003D045A" w:rsidTr="00CB26C2">
        <w:trPr>
          <w:trHeight w:val="216"/>
        </w:trPr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</w:tr>
      <w:tr w:rsidR="0008155E" w:rsidRPr="003D045A" w:rsidTr="00CB26C2">
        <w:trPr>
          <w:trHeight w:val="216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3.5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08155E" w:rsidRPr="003D045A" w:rsidTr="00CB26C2">
        <w:trPr>
          <w:trHeight w:val="216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9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9*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1.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</w:tr>
      <w:tr w:rsidR="0008155E" w:rsidRPr="003D045A" w:rsidTr="00CB26C2">
        <w:trPr>
          <w:trHeight w:val="216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2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5*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1.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49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0.5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44</w:t>
            </w:r>
          </w:p>
        </w:tc>
      </w:tr>
      <w:tr w:rsidR="0008155E" w:rsidRPr="003D045A" w:rsidTr="00CB26C2">
        <w:trPr>
          <w:trHeight w:val="228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9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53*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8.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1.6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74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4.3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.45</w:t>
            </w:r>
          </w:p>
        </w:tc>
      </w:tr>
      <w:tr w:rsidR="0008155E" w:rsidRPr="003D045A" w:rsidTr="00CB26C2">
        <w:trPr>
          <w:trHeight w:val="394"/>
        </w:trPr>
        <w:tc>
          <w:tcPr>
            <w:tcW w:w="17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o</w:t>
            </w:r>
          </w:p>
        </w:tc>
        <w:tc>
          <w:tcPr>
            <w:tcW w:w="1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h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bb</w:t>
            </w:r>
          </w:p>
        </w:tc>
      </w:tr>
      <w:tr w:rsidR="0008155E" w:rsidRPr="003D045A" w:rsidTr="00CB26C2">
        <w:trPr>
          <w:trHeight w:val="925"/>
        </w:trPr>
        <w:tc>
          <w:tcPr>
            <w:tcW w:w="171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Proteostat area in mitochondria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mitochondrial area with Proteostat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NDP52 area in mitochondria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mitochondria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area with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NDP52 </w:t>
            </w:r>
          </w:p>
        </w:tc>
        <w:tc>
          <w:tcPr>
            <w:tcW w:w="11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NDP52 area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in mitochondrial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roteostat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155E" w:rsidRPr="003D045A" w:rsidTr="00CB26C2">
        <w:trPr>
          <w:trHeight w:val="216"/>
        </w:trPr>
        <w:tc>
          <w:tcPr>
            <w:tcW w:w="171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 </w:t>
            </w:r>
          </w:p>
        </w:tc>
      </w:tr>
      <w:tr w:rsidR="0008155E" w:rsidRPr="003D045A" w:rsidTr="00CB26C2">
        <w:trPr>
          <w:trHeight w:val="216"/>
        </w:trPr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4.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8.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155E" w:rsidRPr="003D045A" w:rsidTr="00CB26C2">
        <w:trPr>
          <w:trHeight w:val="216"/>
        </w:trPr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8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.8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6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2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155E" w:rsidRPr="003D045A" w:rsidTr="00CB26C2">
        <w:trPr>
          <w:trHeight w:val="216"/>
        </w:trPr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9.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155E" w:rsidRPr="003D045A" w:rsidTr="00CB26C2">
        <w:trPr>
          <w:trHeight w:val="228"/>
        </w:trPr>
        <w:tc>
          <w:tcPr>
            <w:tcW w:w="171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*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155E" w:rsidRPr="003D045A" w:rsidTr="00CB26C2">
        <w:trPr>
          <w:trHeight w:val="448"/>
        </w:trPr>
        <w:tc>
          <w:tcPr>
            <w:tcW w:w="17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p</w:t>
            </w:r>
          </w:p>
        </w:tc>
        <w:tc>
          <w:tcPr>
            <w:tcW w:w="1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x</w:t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cc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dd</w:t>
            </w:r>
          </w:p>
        </w:tc>
        <w:tc>
          <w:tcPr>
            <w:tcW w:w="1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8155E" w:rsidRPr="003D045A" w:rsidRDefault="0008155E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e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155E" w:rsidRPr="003D045A" w:rsidRDefault="0008155E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08155E" w:rsidRPr="003D045A" w:rsidRDefault="0008155E" w:rsidP="0008155E">
      <w:pPr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One-way ANOVA, n=5-6 fields per group, *p&lt;0.05 as indicated by a Tukey’s comparison test to the control. Ave = Averag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>S.D. =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08155E"/>
    <w:rsid w:val="005963FF"/>
    <w:rsid w:val="006C4A68"/>
    <w:rsid w:val="00717FD4"/>
    <w:rsid w:val="00962C7C"/>
    <w:rsid w:val="009636ED"/>
    <w:rsid w:val="00DC48D7"/>
    <w:rsid w:val="00E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48:00Z</dcterms:created>
  <dcterms:modified xsi:type="dcterms:W3CDTF">2020-04-06T18:48:00Z</dcterms:modified>
</cp:coreProperties>
</file>